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513FA34" w:rsidR="00F102CC" w:rsidRPr="003D5AF6" w:rsidRDefault="005E742B">
            <w:pPr>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BC08DFC" w:rsidR="00F102CC" w:rsidRPr="003D5AF6" w:rsidRDefault="005E74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F459C89" w:rsidR="00F102CC" w:rsidRPr="003D5AF6" w:rsidRDefault="005E742B">
            <w:pPr>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F057426" w:rsidR="00F102CC" w:rsidRPr="003D5AF6" w:rsidRDefault="005E742B">
            <w:pPr>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8A57850" w:rsidR="00F102CC" w:rsidRPr="003D5AF6" w:rsidRDefault="005E742B">
            <w:pPr>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38BCAFD" w:rsidR="00F102CC" w:rsidRPr="003D5AF6" w:rsidRDefault="005E742B">
            <w:pPr>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D8A95E7" w:rsidR="00F102CC" w:rsidRPr="003D5AF6" w:rsidRDefault="005E74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142E1DC" w:rsidR="00F102CC" w:rsidRPr="003D5AF6" w:rsidRDefault="005E742B">
            <w:pPr>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DDF88B0" w:rsidR="00F102CC" w:rsidRPr="003D5AF6" w:rsidRDefault="005E742B">
            <w:pPr>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A9D57EC" w:rsidR="00F102CC" w:rsidRPr="003D5AF6" w:rsidRDefault="005E74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0E9D057" w:rsidR="00F102CC" w:rsidRPr="003D5AF6" w:rsidRDefault="005E74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B65764E" w:rsidR="00F102CC" w:rsidRPr="003D5AF6" w:rsidRDefault="005E742B">
            <w:pPr>
              <w:spacing w:line="225" w:lineRule="auto"/>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79E7219" w:rsidR="00F102CC" w:rsidRPr="003D5AF6" w:rsidRDefault="005E74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0C1C145" w:rsidR="00F102CC" w:rsidRPr="003D5AF6" w:rsidRDefault="005E74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C602390" w:rsidR="00F102CC" w:rsidRPr="003D5AF6" w:rsidRDefault="005E74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48BEFBD" w:rsidR="00F102CC" w:rsidRPr="003D5AF6" w:rsidRDefault="005E74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35D7B75" w:rsidR="00F102CC" w:rsidRPr="003D5AF6" w:rsidRDefault="005E742B">
            <w:pPr>
              <w:spacing w:line="225" w:lineRule="auto"/>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5E742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E742B" w:rsidRDefault="005E742B" w:rsidP="005E742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D11D725" w:rsidR="005E742B" w:rsidRPr="003D5AF6" w:rsidRDefault="005E742B" w:rsidP="005E742B">
            <w:pPr>
              <w:spacing w:line="225" w:lineRule="auto"/>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5E742B" w:rsidRPr="003D5AF6" w:rsidRDefault="005E742B" w:rsidP="005E742B">
            <w:pPr>
              <w:spacing w:line="225" w:lineRule="auto"/>
              <w:rPr>
                <w:rFonts w:ascii="Noto Sans" w:eastAsia="Noto Sans" w:hAnsi="Noto Sans" w:cs="Noto Sans"/>
                <w:bCs/>
                <w:color w:val="434343"/>
                <w:sz w:val="18"/>
                <w:szCs w:val="18"/>
              </w:rPr>
            </w:pPr>
          </w:p>
        </w:tc>
      </w:tr>
      <w:tr w:rsidR="005E742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E742B" w:rsidRPr="003D5AF6" w:rsidRDefault="005E742B" w:rsidP="005E742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E742B" w:rsidRDefault="005E742B" w:rsidP="005E742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E742B" w:rsidRDefault="005E742B" w:rsidP="005E742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742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E742B" w:rsidRDefault="005E742B" w:rsidP="005E742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E742B" w:rsidRDefault="005E742B" w:rsidP="005E74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E742B" w:rsidRDefault="005E742B" w:rsidP="005E74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742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E742B" w:rsidRDefault="005E742B" w:rsidP="005E742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6BD99E6" w:rsidR="005E742B" w:rsidRPr="005E742B" w:rsidRDefault="005E742B" w:rsidP="005E742B">
            <w:pPr>
              <w:spacing w:line="225" w:lineRule="auto"/>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5E742B" w:rsidRPr="003D5AF6" w:rsidRDefault="005E742B" w:rsidP="005E742B">
            <w:pPr>
              <w:spacing w:line="225" w:lineRule="auto"/>
              <w:rPr>
                <w:rFonts w:ascii="Noto Sans" w:eastAsia="Noto Sans" w:hAnsi="Noto Sans" w:cs="Noto Sans"/>
                <w:bCs/>
                <w:color w:val="434343"/>
                <w:sz w:val="18"/>
                <w:szCs w:val="18"/>
              </w:rPr>
            </w:pPr>
          </w:p>
        </w:tc>
      </w:tr>
      <w:tr w:rsidR="005E742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E742B" w:rsidRDefault="005E742B" w:rsidP="005E742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9BD7469" w:rsidR="005E742B" w:rsidRPr="003D5AF6" w:rsidRDefault="005E742B" w:rsidP="005E74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5E742B" w:rsidRPr="003D5AF6" w:rsidRDefault="005E742B" w:rsidP="005E742B">
            <w:pPr>
              <w:spacing w:line="225" w:lineRule="auto"/>
              <w:rPr>
                <w:rFonts w:ascii="Noto Sans" w:eastAsia="Noto Sans" w:hAnsi="Noto Sans" w:cs="Noto Sans"/>
                <w:bCs/>
                <w:color w:val="434343"/>
                <w:sz w:val="18"/>
                <w:szCs w:val="18"/>
              </w:rPr>
            </w:pPr>
          </w:p>
        </w:tc>
      </w:tr>
      <w:tr w:rsidR="005E742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E742B" w:rsidRDefault="005E742B" w:rsidP="005E742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DF002D2" w:rsidR="005E742B" w:rsidRPr="003D5AF6" w:rsidRDefault="005E742B" w:rsidP="005E74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5E742B" w:rsidRPr="003D5AF6" w:rsidRDefault="005E742B" w:rsidP="005E742B">
            <w:pPr>
              <w:spacing w:line="225" w:lineRule="auto"/>
              <w:rPr>
                <w:rFonts w:ascii="Noto Sans" w:eastAsia="Noto Sans" w:hAnsi="Noto Sans" w:cs="Noto Sans"/>
                <w:bCs/>
                <w:color w:val="434343"/>
                <w:sz w:val="18"/>
                <w:szCs w:val="18"/>
              </w:rPr>
            </w:pPr>
          </w:p>
        </w:tc>
      </w:tr>
      <w:tr w:rsidR="005E742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E742B" w:rsidRPr="003D5AF6" w:rsidRDefault="005E742B" w:rsidP="005E742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E742B" w:rsidRDefault="005E742B" w:rsidP="005E742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E742B" w:rsidRDefault="005E742B" w:rsidP="005E742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742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E742B" w:rsidRDefault="005E742B" w:rsidP="005E742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E742B" w:rsidRDefault="005E742B" w:rsidP="005E74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E742B" w:rsidRDefault="005E742B" w:rsidP="005E74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742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E742B" w:rsidRDefault="005E742B" w:rsidP="005E742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A934F58" w:rsidR="005E742B" w:rsidRPr="003D5AF6" w:rsidRDefault="005E742B" w:rsidP="005E74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5E742B" w:rsidRPr="003D5AF6" w:rsidRDefault="005E742B" w:rsidP="005E742B">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4E7426C" w:rsidR="00F102CC" w:rsidRPr="003D5AF6" w:rsidRDefault="005E742B">
            <w:pPr>
              <w:spacing w:line="225" w:lineRule="auto"/>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9D2CD50" w:rsidR="00F102CC" w:rsidRPr="003D5AF6" w:rsidRDefault="005E742B">
            <w:pPr>
              <w:spacing w:line="225" w:lineRule="auto"/>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4131E8" w:rsidR="00F102CC" w:rsidRPr="003D5AF6" w:rsidRDefault="005E742B">
            <w:pPr>
              <w:spacing w:line="225" w:lineRule="auto"/>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21BB234" w:rsidR="00F102CC" w:rsidRPr="003D5AF6" w:rsidRDefault="005E742B">
            <w:pPr>
              <w:spacing w:line="225" w:lineRule="auto"/>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1B393C8" w:rsidR="00F102CC" w:rsidRPr="003D5AF6" w:rsidRDefault="005E742B">
            <w:pPr>
              <w:spacing w:line="225" w:lineRule="auto"/>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01E08A8" w:rsidR="00F102CC" w:rsidRPr="003D5AF6" w:rsidRDefault="005E742B">
            <w:pPr>
              <w:spacing w:line="225" w:lineRule="auto"/>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5E742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E742B" w:rsidRDefault="005E742B" w:rsidP="005E742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97BAA55" w:rsidR="005E742B" w:rsidRPr="003D5AF6" w:rsidRDefault="005E742B" w:rsidP="005E742B">
            <w:pPr>
              <w:spacing w:line="225" w:lineRule="auto"/>
              <w:rPr>
                <w:rFonts w:ascii="Noto Sans" w:eastAsia="Noto Sans" w:hAnsi="Noto Sans" w:cs="Noto Sans"/>
                <w:bCs/>
                <w:color w:val="434343"/>
              </w:rPr>
            </w:pPr>
            <w:r w:rsidRPr="005E742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5E742B" w:rsidRPr="003D5AF6" w:rsidRDefault="005E742B" w:rsidP="005E742B">
            <w:pPr>
              <w:spacing w:line="225" w:lineRule="auto"/>
              <w:rPr>
                <w:rFonts w:ascii="Noto Sans" w:eastAsia="Noto Sans" w:hAnsi="Noto Sans" w:cs="Noto Sans"/>
                <w:bCs/>
                <w:color w:val="434343"/>
                <w:sz w:val="18"/>
                <w:szCs w:val="18"/>
              </w:rPr>
            </w:pPr>
          </w:p>
        </w:tc>
      </w:tr>
      <w:tr w:rsidR="005E742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E742B" w:rsidRDefault="005E742B" w:rsidP="005E742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779DE29" w:rsidR="005E742B" w:rsidRPr="003D5AF6" w:rsidRDefault="005E742B" w:rsidP="005E742B">
            <w:pPr>
              <w:spacing w:line="225" w:lineRule="auto"/>
              <w:rPr>
                <w:rFonts w:ascii="Noto Sans" w:eastAsia="Noto Sans" w:hAnsi="Noto Sans" w:cs="Noto Sans"/>
                <w:bCs/>
                <w:color w:val="434343"/>
                <w:sz w:val="18"/>
                <w:szCs w:val="18"/>
              </w:rPr>
            </w:pPr>
            <w:r w:rsidRPr="005E742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5E742B" w:rsidRPr="003D5AF6" w:rsidRDefault="005E742B" w:rsidP="005E742B">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E742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5E742B"/>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1503</Words>
  <Characters>857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ati Gaikwad</dc:creator>
  <cp:lastModifiedBy>Swati Gaikwad</cp:lastModifiedBy>
  <cp:revision>2</cp:revision>
  <dcterms:created xsi:type="dcterms:W3CDTF">2024-01-09T16:05:00Z</dcterms:created>
  <dcterms:modified xsi:type="dcterms:W3CDTF">2024-01-09T16:05:00Z</dcterms:modified>
</cp:coreProperties>
</file>